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6E95" w14:textId="19349F5C" w:rsidR="00334B84" w:rsidRPr="00D24129" w:rsidRDefault="00334B84">
      <w:pPr>
        <w:rPr>
          <w:rFonts w:ascii="Century" w:hAnsi="Century"/>
          <w:b/>
          <w:bCs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 xml:space="preserve">Table </w:t>
      </w:r>
      <w:r w:rsidR="00D24129">
        <w:rPr>
          <w:rFonts w:ascii="Century" w:hAnsi="Century"/>
          <w:sz w:val="21"/>
          <w:szCs w:val="21"/>
        </w:rPr>
        <w:t>S</w:t>
      </w:r>
      <w:r w:rsidRPr="00720376">
        <w:rPr>
          <w:rFonts w:ascii="Century" w:hAnsi="Century"/>
          <w:sz w:val="21"/>
          <w:szCs w:val="21"/>
        </w:rPr>
        <w:t xml:space="preserve">1. </w:t>
      </w:r>
      <w:bookmarkStart w:id="0" w:name="_Hlk145944568"/>
      <w:r w:rsidRPr="00720376">
        <w:rPr>
          <w:rFonts w:ascii="Century" w:hAnsi="Century"/>
          <w:sz w:val="21"/>
          <w:szCs w:val="21"/>
        </w:rPr>
        <w:t>Underlying disease items used for adjustment.</w:t>
      </w:r>
      <w:bookmarkEnd w:id="0"/>
    </w:p>
    <w:p w14:paraId="3B391E31" w14:textId="2F719FC0" w:rsidR="002C65EA" w:rsidRPr="00720376" w:rsidRDefault="00D24129" w:rsidP="002C65EA">
      <w:pPr>
        <w:rPr>
          <w:rFonts w:ascii="Century" w:hAnsi="Century"/>
          <w:sz w:val="21"/>
          <w:szCs w:val="21"/>
        </w:rPr>
      </w:pPr>
      <w:r>
        <w:rPr>
          <w:rFonts w:ascii="Century" w:hAnsi="Century"/>
          <w:sz w:val="21"/>
          <w:szCs w:val="21"/>
        </w:rPr>
        <w:pict w14:anchorId="350A5A93">
          <v:rect id="_x0000_i1025" style="width:0;height:1.5pt" o:hralign="center" o:hrstd="t" o:hr="t" fillcolor="#a0a0a0" stroked="f"/>
        </w:pict>
      </w:r>
    </w:p>
    <w:p w14:paraId="7D7F5A53" w14:textId="77777777" w:rsidR="00720376" w:rsidRDefault="00720376" w:rsidP="005C34FE">
      <w:pPr>
        <w:rPr>
          <w:rFonts w:ascii="Century" w:hAnsi="Century"/>
          <w:sz w:val="21"/>
          <w:szCs w:val="21"/>
        </w:rPr>
        <w:sectPr w:rsidR="00720376" w:rsidSect="0068367B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E9DB2AB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Acute heart failure</w:t>
      </w:r>
    </w:p>
    <w:p w14:paraId="6C324D09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Angina pectoris</w:t>
      </w:r>
    </w:p>
    <w:p w14:paraId="126B6CE4" w14:textId="4BEFD3EF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Arrhythmia</w:t>
      </w:r>
    </w:p>
    <w:p w14:paraId="2C40ECBC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 xml:space="preserve">Atrial fibrillation </w:t>
      </w:r>
    </w:p>
    <w:p w14:paraId="73CA202A" w14:textId="505A92AA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Atrial flutter</w:t>
      </w:r>
    </w:p>
    <w:p w14:paraId="71786C1C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Atrioventricular block</w:t>
      </w:r>
    </w:p>
    <w:p w14:paraId="0A7F514F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Bradyarrhythmia</w:t>
      </w:r>
    </w:p>
    <w:p w14:paraId="4628A965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Bradycardia</w:t>
      </w:r>
    </w:p>
    <w:p w14:paraId="6C72D1CD" w14:textId="4CE35C99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ardiac defibrillation</w:t>
      </w:r>
    </w:p>
    <w:p w14:paraId="5C6CF71A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ardiac disorder</w:t>
      </w:r>
    </w:p>
    <w:p w14:paraId="3D2A6941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ardiac dysfunction</w:t>
      </w:r>
    </w:p>
    <w:p w14:paraId="24AF4618" w14:textId="4D56D683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ardiac pacemaker</w:t>
      </w:r>
    </w:p>
    <w:p w14:paraId="4DBBAC33" w14:textId="50E2B7BA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ardiac sarcoidosis</w:t>
      </w:r>
    </w:p>
    <w:p w14:paraId="475DC260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hronic heart failure</w:t>
      </w:r>
    </w:p>
    <w:p w14:paraId="7C7EEB27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hronic kidney disease</w:t>
      </w:r>
    </w:p>
    <w:p w14:paraId="02042D79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omplete atrioventricular block</w:t>
      </w:r>
    </w:p>
    <w:p w14:paraId="47DC3993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ongenital long QT syndrome</w:t>
      </w:r>
    </w:p>
    <w:p w14:paraId="354ED522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ongestive cardiomyopathy</w:t>
      </w:r>
    </w:p>
    <w:p w14:paraId="2C535AFC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ongestive heart failure</w:t>
      </w:r>
    </w:p>
    <w:p w14:paraId="14D64307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Coronary sclerosis</w:t>
      </w:r>
    </w:p>
    <w:p w14:paraId="739551AC" w14:textId="219FE73E" w:rsidR="00720376" w:rsidRPr="00720376" w:rsidRDefault="00720376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Electrocardiographic QT prolongation</w:t>
      </w:r>
    </w:p>
    <w:p w14:paraId="012FB8A6" w14:textId="4505337E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 xml:space="preserve">Essential hypertension </w:t>
      </w:r>
    </w:p>
    <w:p w14:paraId="7D7123A3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Heart failure</w:t>
      </w:r>
    </w:p>
    <w:p w14:paraId="28661AE9" w14:textId="0F953FC0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Hypertension</w:t>
      </w:r>
    </w:p>
    <w:p w14:paraId="25099BB1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Hyperthyroidism</w:t>
      </w:r>
    </w:p>
    <w:p w14:paraId="7E8346F6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Left bundle branch block</w:t>
      </w:r>
    </w:p>
    <w:p w14:paraId="0D465743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Left ventricular hypertrophy</w:t>
      </w:r>
    </w:p>
    <w:p w14:paraId="16AA1353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Long QT syndrome</w:t>
      </w:r>
    </w:p>
    <w:p w14:paraId="2E7130B5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Mitral regurgitation</w:t>
      </w:r>
    </w:p>
    <w:p w14:paraId="78FC6481" w14:textId="5F672CAF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Mitral stenosis</w:t>
      </w:r>
    </w:p>
    <w:p w14:paraId="64637AB2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Myocardial infarction</w:t>
      </w:r>
    </w:p>
    <w:p w14:paraId="23A8AF34" w14:textId="77777777" w:rsidR="005C34FE" w:rsidRPr="00720376" w:rsidRDefault="005C34FE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Myocardial ischemia</w:t>
      </w:r>
    </w:p>
    <w:p w14:paraId="2458AADE" w14:textId="25888EB5" w:rsidR="00720376" w:rsidRPr="00720376" w:rsidRDefault="00720376" w:rsidP="005C34FE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Sinus node dysfunction</w:t>
      </w:r>
    </w:p>
    <w:p w14:paraId="7C18F8D7" w14:textId="77777777" w:rsidR="00720376" w:rsidRPr="00720376" w:rsidRDefault="00720376" w:rsidP="00720376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Stress cardiomyopathy</w:t>
      </w:r>
    </w:p>
    <w:p w14:paraId="157EF799" w14:textId="6C260CE6" w:rsidR="00720376" w:rsidRPr="00720376" w:rsidRDefault="00720376" w:rsidP="00720376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Supraventricular arrhythmia</w:t>
      </w:r>
    </w:p>
    <w:p w14:paraId="49B67CE5" w14:textId="237E2B87" w:rsidR="00334B84" w:rsidRPr="00720376" w:rsidRDefault="00334B84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Supraventricular premature contraction</w:t>
      </w:r>
    </w:p>
    <w:p w14:paraId="70BAA761" w14:textId="7266AF24" w:rsidR="00720376" w:rsidRPr="00720376" w:rsidRDefault="00720376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Unstable angina</w:t>
      </w:r>
    </w:p>
    <w:p w14:paraId="5572FDBC" w14:textId="187EFA70" w:rsidR="00334B84" w:rsidRPr="00720376" w:rsidRDefault="00334B84">
      <w:pPr>
        <w:rPr>
          <w:rFonts w:ascii="Century" w:hAnsi="Century"/>
          <w:sz w:val="21"/>
          <w:szCs w:val="21"/>
        </w:rPr>
      </w:pPr>
      <w:r w:rsidRPr="00720376">
        <w:rPr>
          <w:rFonts w:ascii="Century" w:hAnsi="Century"/>
          <w:sz w:val="21"/>
          <w:szCs w:val="21"/>
        </w:rPr>
        <w:t>Ventricular fibrillation</w:t>
      </w:r>
    </w:p>
    <w:p w14:paraId="19B92162" w14:textId="3310AFBE" w:rsidR="00720376" w:rsidRDefault="00334B84">
      <w:pPr>
        <w:rPr>
          <w:rFonts w:ascii="Century" w:hAnsi="Century"/>
          <w:sz w:val="21"/>
          <w:szCs w:val="21"/>
        </w:rPr>
        <w:sectPr w:rsidR="00720376" w:rsidSect="00720376">
          <w:type w:val="continuous"/>
          <w:pgSz w:w="11906" w:h="16838"/>
          <w:pgMar w:top="1985" w:right="1701" w:bottom="1701" w:left="1701" w:header="851" w:footer="992" w:gutter="0"/>
          <w:cols w:num="2" w:space="425"/>
          <w:docGrid w:linePitch="360"/>
        </w:sectPr>
      </w:pPr>
      <w:r w:rsidRPr="00720376">
        <w:rPr>
          <w:rFonts w:ascii="Century" w:hAnsi="Century"/>
          <w:sz w:val="21"/>
          <w:szCs w:val="21"/>
        </w:rPr>
        <w:t>Ventricular tachycardi</w:t>
      </w:r>
      <w:r w:rsidR="002764FB">
        <w:rPr>
          <w:rFonts w:ascii="Century" w:hAnsi="Century"/>
          <w:sz w:val="21"/>
          <w:szCs w:val="21"/>
        </w:rPr>
        <w:t>a</w:t>
      </w:r>
    </w:p>
    <w:p w14:paraId="328A28DF" w14:textId="6C0982EA" w:rsidR="00D666FA" w:rsidRPr="00720376" w:rsidRDefault="00D24129">
      <w:pPr>
        <w:rPr>
          <w:rFonts w:ascii="Century" w:hAnsi="Century"/>
          <w:sz w:val="21"/>
          <w:szCs w:val="21"/>
        </w:rPr>
      </w:pPr>
      <w:r>
        <w:rPr>
          <w:rFonts w:ascii="Century" w:hAnsi="Century"/>
          <w:sz w:val="21"/>
          <w:szCs w:val="21"/>
        </w:rPr>
        <w:pict w14:anchorId="71BC9E15">
          <v:rect id="_x0000_i1026" style="width:0;height:1.5pt" o:hralign="center" o:hrstd="t" o:hr="t" fillcolor="#a0a0a0" stroked="f"/>
        </w:pict>
      </w:r>
    </w:p>
    <w:p w14:paraId="4EEE3E7D" w14:textId="43F02B71" w:rsidR="002764FB" w:rsidRDefault="002764FB"/>
    <w:p w14:paraId="011CC17D" w14:textId="59453424" w:rsidR="00334B84" w:rsidRDefault="00334B84"/>
    <w:sectPr w:rsidR="00334B84" w:rsidSect="00720376"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7BB18" w14:textId="77777777" w:rsidR="002764FB" w:rsidRDefault="002764FB" w:rsidP="002764FB">
      <w:pPr>
        <w:spacing w:after="0" w:line="240" w:lineRule="auto"/>
      </w:pPr>
      <w:r>
        <w:separator/>
      </w:r>
    </w:p>
  </w:endnote>
  <w:endnote w:type="continuationSeparator" w:id="0">
    <w:p w14:paraId="4025E9F5" w14:textId="77777777" w:rsidR="002764FB" w:rsidRDefault="002764FB" w:rsidP="00276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5AF42" w14:textId="77777777" w:rsidR="002764FB" w:rsidRDefault="002764FB" w:rsidP="002764FB">
      <w:pPr>
        <w:spacing w:after="0" w:line="240" w:lineRule="auto"/>
      </w:pPr>
      <w:r>
        <w:separator/>
      </w:r>
    </w:p>
  </w:footnote>
  <w:footnote w:type="continuationSeparator" w:id="0">
    <w:p w14:paraId="3CE4D888" w14:textId="77777777" w:rsidR="002764FB" w:rsidRDefault="002764FB" w:rsidP="00276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B84"/>
    <w:rsid w:val="002764FB"/>
    <w:rsid w:val="002C65EA"/>
    <w:rsid w:val="00334B84"/>
    <w:rsid w:val="005C34FE"/>
    <w:rsid w:val="0068367B"/>
    <w:rsid w:val="00720376"/>
    <w:rsid w:val="00D03FA4"/>
    <w:rsid w:val="00D24129"/>
    <w:rsid w:val="00D6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2CF195D"/>
  <w15:chartTrackingRefBased/>
  <w15:docId w15:val="{DE973960-7F1A-43F4-A246-74508763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4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64FB"/>
  </w:style>
  <w:style w:type="paragraph" w:styleId="a5">
    <w:name w:val="footer"/>
    <w:basedOn w:val="a"/>
    <w:link w:val="a6"/>
    <w:uiPriority w:val="99"/>
    <w:unhideWhenUsed/>
    <w:rsid w:val="002764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6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5</Words>
  <Characters>806</Characters>
  <Application>Microsoft Office Word</Application>
  <DocSecurity>0</DocSecurity>
  <Lines>47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志賀</dc:creator>
  <cp:keywords/>
  <dc:description/>
  <cp:lastModifiedBy>剛 志賀</cp:lastModifiedBy>
  <cp:revision>4</cp:revision>
  <dcterms:created xsi:type="dcterms:W3CDTF">2023-09-13T10:00:00Z</dcterms:created>
  <dcterms:modified xsi:type="dcterms:W3CDTF">2023-09-18T06:53:00Z</dcterms:modified>
</cp:coreProperties>
</file>